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D9D" w:rsidRPr="00313D9D" w:rsidRDefault="00313D9D" w:rsidP="00A55E7C">
      <w:pPr>
        <w:spacing w:afterLines="50" w:after="156"/>
        <w:jc w:val="center"/>
        <w:rPr>
          <w:rFonts w:ascii="Times New Roman" w:hAnsi="Times New Roman" w:cs="Times New Roman"/>
          <w:b/>
          <w:sz w:val="28"/>
        </w:rPr>
      </w:pPr>
      <w:r w:rsidRPr="00313D9D">
        <w:rPr>
          <w:rFonts w:ascii="Times New Roman" w:hAnsi="Times New Roman" w:cs="Times New Roman"/>
          <w:b/>
          <w:sz w:val="28"/>
        </w:rPr>
        <w:t>Supporting</w:t>
      </w:r>
      <w:r w:rsidRPr="00313D9D">
        <w:rPr>
          <w:rFonts w:ascii="Times New Roman" w:hAnsi="Times New Roman" w:cs="Times New Roman" w:hint="eastAsia"/>
          <w:b/>
          <w:sz w:val="28"/>
        </w:rPr>
        <w:t xml:space="preserve"> </w:t>
      </w:r>
      <w:r w:rsidRPr="00313D9D">
        <w:rPr>
          <w:rFonts w:ascii="Times New Roman" w:hAnsi="Times New Roman" w:cs="Times New Roman"/>
          <w:b/>
          <w:sz w:val="28"/>
        </w:rPr>
        <w:t>Information</w:t>
      </w:r>
    </w:p>
    <w:p w:rsidR="000621DD" w:rsidRPr="00A55E7C" w:rsidRDefault="00A55E7C" w:rsidP="00A55E7C">
      <w:pPr>
        <w:spacing w:afterLines="50" w:after="156"/>
        <w:jc w:val="center"/>
        <w:rPr>
          <w:rFonts w:ascii="Times New Roman" w:hAnsi="Times New Roman" w:cs="Times New Roman"/>
          <w:b/>
          <w:sz w:val="22"/>
        </w:rPr>
      </w:pPr>
      <w:r w:rsidRPr="00A55E7C">
        <w:rPr>
          <w:rFonts w:ascii="Times New Roman" w:hAnsi="Times New Roman" w:cs="Times New Roman"/>
          <w:b/>
          <w:sz w:val="22"/>
        </w:rPr>
        <w:t xml:space="preserve">S1 Table. </w:t>
      </w:r>
      <w:r>
        <w:rPr>
          <w:rFonts w:ascii="Times New Roman" w:hAnsi="Times New Roman" w:cs="Times New Roman"/>
          <w:b/>
          <w:sz w:val="22"/>
        </w:rPr>
        <w:t xml:space="preserve">Experiment and data set of </w:t>
      </w:r>
      <w:r w:rsidR="0086545E" w:rsidRPr="00A55E7C">
        <w:rPr>
          <w:rFonts w:ascii="Times New Roman" w:hAnsi="Times New Roman" w:cs="Times New Roman"/>
          <w:b/>
          <w:sz w:val="22"/>
        </w:rPr>
        <w:t>WAC of the jellyfish collagen sponges</w:t>
      </w:r>
    </w:p>
    <w:tbl>
      <w:tblPr>
        <w:tblW w:w="7710" w:type="dxa"/>
        <w:jc w:val="center"/>
        <w:tblLook w:val="04A0" w:firstRow="1" w:lastRow="0" w:firstColumn="1" w:lastColumn="0" w:noHBand="0" w:noVBand="1"/>
      </w:tblPr>
      <w:tblGrid>
        <w:gridCol w:w="1191"/>
        <w:gridCol w:w="1077"/>
        <w:gridCol w:w="1077"/>
        <w:gridCol w:w="1077"/>
        <w:gridCol w:w="1096"/>
        <w:gridCol w:w="1096"/>
        <w:gridCol w:w="1096"/>
      </w:tblGrid>
      <w:tr w:rsidR="0086545E" w:rsidRPr="00A55E7C" w:rsidTr="0078305A">
        <w:trPr>
          <w:trHeight w:val="397"/>
          <w:jc w:val="center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8654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C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86545E" w:rsidRPr="00A55E7C" w:rsidTr="0078305A">
        <w:trPr>
          <w:trHeight w:val="397"/>
          <w:jc w:val="center"/>
        </w:trPr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8654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al gauz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548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0491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8594</w:t>
            </w:r>
          </w:p>
        </w:tc>
      </w:tr>
      <w:tr w:rsidR="0086545E" w:rsidRPr="00A55E7C" w:rsidTr="0078305A">
        <w:trPr>
          <w:trHeight w:val="397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8654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97403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45E" w:rsidRPr="00A55E7C" w:rsidTr="0078305A">
        <w:trPr>
          <w:trHeight w:val="397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8654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8589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45E" w:rsidRPr="00A55E7C" w:rsidTr="0078305A">
        <w:trPr>
          <w:trHeight w:val="397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8654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 mg/m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18137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10387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041</w:t>
            </w:r>
          </w:p>
        </w:tc>
      </w:tr>
      <w:tr w:rsidR="0086545E" w:rsidRPr="00A55E7C" w:rsidTr="0078305A">
        <w:trPr>
          <w:trHeight w:val="397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8654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814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45E" w:rsidRPr="00A55E7C" w:rsidTr="0078305A">
        <w:trPr>
          <w:trHeight w:val="397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8654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14884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45E" w:rsidRPr="00A55E7C" w:rsidTr="0078305A">
        <w:trPr>
          <w:trHeight w:val="397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8654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 mg/m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33906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35251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44979</w:t>
            </w:r>
          </w:p>
        </w:tc>
      </w:tr>
      <w:tr w:rsidR="0086545E" w:rsidRPr="00A55E7C" w:rsidTr="0078305A">
        <w:trPr>
          <w:trHeight w:val="397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8654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44976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45E" w:rsidRPr="00A55E7C" w:rsidTr="0078305A">
        <w:trPr>
          <w:trHeight w:val="397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545E" w:rsidRPr="00A55E7C" w:rsidRDefault="0086545E" w:rsidP="008654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6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26872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545E" w:rsidRPr="00A55E7C" w:rsidRDefault="0086545E" w:rsidP="00783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B10318" w:rsidRPr="00A55E7C" w:rsidRDefault="00B10318" w:rsidP="002762A8">
      <w:pPr>
        <w:spacing w:beforeLines="100" w:before="312" w:afterLines="50" w:after="156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bookmarkStart w:id="0" w:name="_GoBack"/>
      <w:bookmarkEnd w:id="0"/>
    </w:p>
    <w:sectPr w:rsidR="00B10318" w:rsidRPr="00A55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4D02" w:rsidRDefault="00AE4D02" w:rsidP="0086545E">
      <w:r>
        <w:separator/>
      </w:r>
    </w:p>
  </w:endnote>
  <w:endnote w:type="continuationSeparator" w:id="0">
    <w:p w:rsidR="00AE4D02" w:rsidRDefault="00AE4D02" w:rsidP="00865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4D02" w:rsidRDefault="00AE4D02" w:rsidP="0086545E">
      <w:r>
        <w:separator/>
      </w:r>
    </w:p>
  </w:footnote>
  <w:footnote w:type="continuationSeparator" w:id="0">
    <w:p w:rsidR="00AE4D02" w:rsidRDefault="00AE4D02" w:rsidP="00865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310"/>
    <w:rsid w:val="000621DD"/>
    <w:rsid w:val="002152B0"/>
    <w:rsid w:val="002762A8"/>
    <w:rsid w:val="00313D9D"/>
    <w:rsid w:val="00426E91"/>
    <w:rsid w:val="0078305A"/>
    <w:rsid w:val="0086545E"/>
    <w:rsid w:val="00A05310"/>
    <w:rsid w:val="00A55E7C"/>
    <w:rsid w:val="00AE4D02"/>
    <w:rsid w:val="00B10318"/>
    <w:rsid w:val="00BC7394"/>
    <w:rsid w:val="00FB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A2AF2"/>
  <w15:chartTrackingRefBased/>
  <w15:docId w15:val="{E9AB6F6B-668E-4FA7-9525-4D4E33F39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5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54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5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54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chengxc@163.com</dc:creator>
  <cp:keywords/>
  <dc:description/>
  <cp:lastModifiedBy>lcchengxc@163.com</cp:lastModifiedBy>
  <cp:revision>5</cp:revision>
  <dcterms:created xsi:type="dcterms:W3CDTF">2016-11-21T05:42:00Z</dcterms:created>
  <dcterms:modified xsi:type="dcterms:W3CDTF">2017-01-03T06:23:00Z</dcterms:modified>
</cp:coreProperties>
</file>